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E277F2" w14:textId="77777777" w:rsidR="00012237" w:rsidRDefault="00012237" w:rsidP="00012237">
      <w:r w:rsidRPr="00017BA6">
        <w:rPr>
          <w:noProof/>
        </w:rPr>
        <w:drawing>
          <wp:inline distT="0" distB="0" distL="0" distR="0" wp14:anchorId="10F01508" wp14:editId="65637C4A">
            <wp:extent cx="6225472" cy="4593946"/>
            <wp:effectExtent l="0" t="0" r="0" b="0"/>
            <wp:docPr id="11902459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24598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28963" cy="4596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04772" w14:textId="77777777" w:rsidR="00012237" w:rsidRDefault="00012237" w:rsidP="00012237">
      <w:r w:rsidRPr="00C34C29">
        <w:rPr>
          <w:b/>
          <w:bCs/>
        </w:rPr>
        <w:t>Supplementary Figure 1</w:t>
      </w:r>
      <w:r>
        <w:rPr>
          <w:b/>
          <w:bCs/>
        </w:rPr>
        <w:t>.</w:t>
      </w:r>
      <w:r>
        <w:t xml:space="preserve"> Design schematics for the heat exchanger. All units in millimeters, critical dimensions are indicated with an asterisk (*). </w:t>
      </w:r>
    </w:p>
    <w:p w14:paraId="4A61B3A9" w14:textId="77777777" w:rsidR="00012237" w:rsidRDefault="00012237" w:rsidP="00012237">
      <w:r>
        <w:br w:type="page"/>
      </w:r>
    </w:p>
    <w:p w14:paraId="21362CAB" w14:textId="77777777" w:rsidR="00012237" w:rsidRDefault="00012237" w:rsidP="00012237">
      <w:r>
        <w:rPr>
          <w:noProof/>
        </w:rPr>
        <w:lastRenderedPageBreak/>
        <w:drawing>
          <wp:inline distT="0" distB="0" distL="0" distR="0" wp14:anchorId="34A41F6A" wp14:editId="1755FB01">
            <wp:extent cx="5943600" cy="4957445"/>
            <wp:effectExtent l="0" t="0" r="0" b="0"/>
            <wp:docPr id="15463409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34092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C6088" w14:textId="77777777" w:rsidR="00012237" w:rsidRPr="00F5166F" w:rsidRDefault="00012237" w:rsidP="00012237">
      <w:r>
        <w:rPr>
          <w:b/>
          <w:bCs/>
        </w:rPr>
        <w:t xml:space="preserve">Supplementary figure 2. </w:t>
      </w:r>
      <w:r>
        <w:t xml:space="preserve">Wiring schematic for the </w:t>
      </w:r>
      <w:proofErr w:type="spellStart"/>
      <w:r>
        <w:t>peltier</w:t>
      </w:r>
      <w:proofErr w:type="spellEnd"/>
      <w:r>
        <w:t xml:space="preserve"> element, power supplies, and STC-1000 temperature controller. Care should be taken to connect the </w:t>
      </w:r>
      <w:proofErr w:type="spellStart"/>
      <w:r>
        <w:t>peltier</w:t>
      </w:r>
      <w:proofErr w:type="spellEnd"/>
      <w:r>
        <w:t xml:space="preserve"> element to the relay marked as “heating” or “cooling” on the temperature controller, as desired for the intended application. </w:t>
      </w:r>
    </w:p>
    <w:p w14:paraId="3D90DE63" w14:textId="77777777" w:rsidR="00A633B6" w:rsidRDefault="00A633B6"/>
    <w:p w14:paraId="01FE11B6" w14:textId="77777777" w:rsidR="00C14F6F" w:rsidRDefault="00C14F6F"/>
    <w:p w14:paraId="3BA43001" w14:textId="77777777" w:rsidR="00C14F6F" w:rsidRDefault="00C14F6F"/>
    <w:p w14:paraId="35B44CBF" w14:textId="77777777" w:rsidR="00C14F6F" w:rsidRDefault="00C14F6F"/>
    <w:p w14:paraId="180DCEAE" w14:textId="64BEB5B6" w:rsidR="00C14F6F" w:rsidRDefault="00C14F6F">
      <w:r>
        <w:br w:type="page"/>
      </w:r>
    </w:p>
    <w:p w14:paraId="4C38EC99" w14:textId="17534637" w:rsidR="00C14F6F" w:rsidRPr="00C14F6F" w:rsidRDefault="00C14F6F" w:rsidP="00C14F6F">
      <w:pPr>
        <w:rPr>
          <w:b/>
          <w:bCs/>
          <w:lang w:val="en-GB"/>
        </w:rPr>
      </w:pPr>
      <w:r w:rsidRPr="00C14F6F">
        <w:rPr>
          <w:b/>
          <w:bCs/>
          <w:lang w:val="en-GB"/>
        </w:rPr>
        <w:lastRenderedPageBreak/>
        <w:drawing>
          <wp:inline distT="0" distB="0" distL="0" distR="0" wp14:anchorId="75795EDB" wp14:editId="13615053">
            <wp:extent cx="5943600" cy="2021840"/>
            <wp:effectExtent l="0" t="0" r="0" b="0"/>
            <wp:docPr id="33697320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2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DF26B" w14:textId="7122C819" w:rsidR="00C14F6F" w:rsidRDefault="00C14F6F">
      <w:r w:rsidRPr="00C14F6F">
        <w:rPr>
          <w:b/>
          <w:bCs/>
        </w:rPr>
        <w:t>Supplementary Figure 3: cycling time depends on flow rate. A.</w:t>
      </w:r>
      <w:r w:rsidRPr="00C14F6F">
        <w:t xml:space="preserve"> heating and cooling cycles at perfusate flowrates of 6.5 ml / min and 2.0 ml / min were recorded at an acquisition rate of one sample per 5 seconds. </w:t>
      </w:r>
      <w:r w:rsidRPr="00C14F6F">
        <w:rPr>
          <w:b/>
          <w:bCs/>
        </w:rPr>
        <w:t>B.</w:t>
      </w:r>
      <w:r w:rsidRPr="00C14F6F">
        <w:t xml:space="preserve"> Cooling cycles were significantly shorter at 12.9 seconds at a flowrate of 6.5 ml / min, compared to 18.7 seconds at the slower 2.0 ml / min flowrate (n = 28 / 15 cycles at high and low flow rates respectively, p = 1.02E-6, independent samples Mann-Whitney U test). Heating cycles were significantly longer at 96.4 seconds at a flowrate of 6.5 ml / min, compared to 23.7 seconds at 2.0 ml / min (n = 28 / 15 cycles at high and low flow rates respectively, p = 5.03E-8, independent samples Mann-Whitney U test).</w:t>
      </w:r>
    </w:p>
    <w:sectPr w:rsidR="00C14F6F" w:rsidSect="000122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ED4"/>
    <w:rsid w:val="00012237"/>
    <w:rsid w:val="00175325"/>
    <w:rsid w:val="00255F6C"/>
    <w:rsid w:val="004153A9"/>
    <w:rsid w:val="00846979"/>
    <w:rsid w:val="00A27C43"/>
    <w:rsid w:val="00A633B6"/>
    <w:rsid w:val="00AC110A"/>
    <w:rsid w:val="00AF7ED4"/>
    <w:rsid w:val="00C1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374A9"/>
  <w15:chartTrackingRefBased/>
  <w15:docId w15:val="{53406645-6221-4580-AB22-F6EF1F9CF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23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63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</dc:creator>
  <cp:keywords/>
  <dc:description/>
  <cp:lastModifiedBy>Matthijs</cp:lastModifiedBy>
  <cp:revision>3</cp:revision>
  <dcterms:created xsi:type="dcterms:W3CDTF">2024-05-28T10:09:00Z</dcterms:created>
  <dcterms:modified xsi:type="dcterms:W3CDTF">2024-09-29T15:37:00Z</dcterms:modified>
</cp:coreProperties>
</file>